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2DD9DF1" w14:textId="38919CF7" w:rsidR="00845674" w:rsidRDefault="00845674" w:rsidP="00845674">
      <w:pPr>
        <w:rPr>
          <w:rFonts w:ascii="Times New Roman" w:hAnsi="Times New Roman" w:cs="Times New Roman"/>
          <w:b/>
          <w:sz w:val="24"/>
        </w:rPr>
      </w:pPr>
      <w:bookmarkStart w:id="0" w:name="OLE_LINK1"/>
      <w:bookmarkStart w:id="1" w:name="OLE_LINK2"/>
      <w:r w:rsidRPr="00175DB2">
        <w:rPr>
          <w:rFonts w:ascii="Times New Roman" w:hAnsi="Times New Roman" w:cs="Times New Roman"/>
          <w:b/>
          <w:sz w:val="24"/>
        </w:rPr>
        <w:t>Supplementary Figure S</w:t>
      </w:r>
      <w:r w:rsidR="008C23C0">
        <w:rPr>
          <w:rFonts w:ascii="Times New Roman" w:hAnsi="Times New Roman" w:cs="Times New Roman"/>
          <w:b/>
          <w:sz w:val="24"/>
        </w:rPr>
        <w:t>3</w:t>
      </w:r>
      <w:r w:rsidRPr="00175DB2">
        <w:rPr>
          <w:rFonts w:ascii="Times New Roman" w:hAnsi="Times New Roman" w:cs="Times New Roman"/>
          <w:b/>
          <w:sz w:val="24"/>
        </w:rPr>
        <w:t>.</w:t>
      </w:r>
      <w:r>
        <w:rPr>
          <w:rFonts w:ascii="Times New Roman" w:hAnsi="Times New Roman" w:cs="Times New Roman"/>
          <w:b/>
          <w:sz w:val="24"/>
        </w:rPr>
        <w:t xml:space="preserve"> </w:t>
      </w:r>
      <w:r w:rsidRPr="002349D0">
        <w:rPr>
          <w:rFonts w:ascii="Times New Roman" w:hAnsi="Times New Roman" w:cs="Times New Roman"/>
          <w:b/>
          <w:sz w:val="24"/>
        </w:rPr>
        <w:t xml:space="preserve">The stratified scatterplots show how the effect of </w:t>
      </w:r>
      <w:proofErr w:type="spellStart"/>
      <w:r w:rsidRPr="002349D0">
        <w:rPr>
          <w:rFonts w:ascii="Times New Roman" w:hAnsi="Times New Roman" w:cs="Times New Roman"/>
          <w:b/>
          <w:sz w:val="24"/>
        </w:rPr>
        <w:t>Pb</w:t>
      </w:r>
      <w:proofErr w:type="spellEnd"/>
      <w:r w:rsidRPr="002349D0">
        <w:rPr>
          <w:rFonts w:ascii="Times New Roman" w:hAnsi="Times New Roman" w:cs="Times New Roman"/>
          <w:b/>
          <w:sz w:val="24"/>
        </w:rPr>
        <w:t xml:space="preserve"> on Mental and Motor Composite Score is modified by the number of minor alleles at the two top SNPs.  In particular, we can see how both scores appear to fall as </w:t>
      </w:r>
      <w:proofErr w:type="spellStart"/>
      <w:r w:rsidRPr="002349D0">
        <w:rPr>
          <w:rFonts w:ascii="Times New Roman" w:hAnsi="Times New Roman" w:cs="Times New Roman"/>
          <w:b/>
          <w:sz w:val="24"/>
        </w:rPr>
        <w:t>Pb</w:t>
      </w:r>
      <w:proofErr w:type="spellEnd"/>
      <w:r w:rsidRPr="002349D0">
        <w:rPr>
          <w:rFonts w:ascii="Times New Roman" w:hAnsi="Times New Roman" w:cs="Times New Roman"/>
          <w:b/>
          <w:sz w:val="24"/>
        </w:rPr>
        <w:t xml:space="preserve"> increases for subjects with no minor alleles (black symbols), but scores appear to rise as </w:t>
      </w:r>
      <w:proofErr w:type="spellStart"/>
      <w:r w:rsidRPr="002349D0">
        <w:rPr>
          <w:rFonts w:ascii="Times New Roman" w:hAnsi="Times New Roman" w:cs="Times New Roman"/>
          <w:b/>
          <w:sz w:val="24"/>
        </w:rPr>
        <w:t>Pb</w:t>
      </w:r>
      <w:proofErr w:type="spellEnd"/>
      <w:r w:rsidRPr="002349D0">
        <w:rPr>
          <w:rFonts w:ascii="Times New Roman" w:hAnsi="Times New Roman" w:cs="Times New Roman"/>
          <w:b/>
          <w:sz w:val="24"/>
        </w:rPr>
        <w:t xml:space="preserve"> increases for subjects with one minor alleles (blue symbols).  This trend occurs for both SNPs and both outcomes, showing the significant interaction effect between the two SNPs and </w:t>
      </w:r>
      <w:proofErr w:type="spellStart"/>
      <w:r w:rsidRPr="002349D0">
        <w:rPr>
          <w:rFonts w:ascii="Times New Roman" w:hAnsi="Times New Roman" w:cs="Times New Roman"/>
          <w:b/>
          <w:sz w:val="24"/>
        </w:rPr>
        <w:t>Pb</w:t>
      </w:r>
      <w:proofErr w:type="spellEnd"/>
      <w:r w:rsidRPr="002349D0">
        <w:rPr>
          <w:rFonts w:ascii="Times New Roman" w:hAnsi="Times New Roman" w:cs="Times New Roman"/>
          <w:b/>
          <w:sz w:val="24"/>
        </w:rPr>
        <w:t xml:space="preserve"> concentration.</w:t>
      </w:r>
    </w:p>
    <w:p w14:paraId="5DC743E1" w14:textId="154F674A" w:rsidR="009F64A7" w:rsidRDefault="00511A70" w:rsidP="00511A70">
      <w:pPr>
        <w:spacing w:after="0" w:line="240" w:lineRule="auto"/>
        <w:outlineLvl w:val="0"/>
      </w:pPr>
      <w:bookmarkStart w:id="2" w:name="_GoBack"/>
      <w:bookmarkEnd w:id="0"/>
      <w:bookmarkEnd w:id="1"/>
      <w:r>
        <w:rPr>
          <w:rFonts w:ascii="Times New Roman" w:hAnsi="Times New Roman" w:cs="Times New Roman"/>
          <w:b/>
          <w:noProof/>
          <w:sz w:val="24"/>
          <w:lang w:eastAsia="en-US"/>
        </w:rPr>
        <w:drawing>
          <wp:anchor distT="0" distB="0" distL="114300" distR="114300" simplePos="0" relativeHeight="251658240" behindDoc="0" locked="0" layoutInCell="1" allowOverlap="1" wp14:anchorId="4527E8C2" wp14:editId="223A4D56">
            <wp:simplePos x="0" y="0"/>
            <wp:positionH relativeFrom="column">
              <wp:posOffset>1733550</wp:posOffset>
            </wp:positionH>
            <wp:positionV relativeFrom="paragraph">
              <wp:posOffset>52705</wp:posOffset>
            </wp:positionV>
            <wp:extent cx="4200525" cy="4267200"/>
            <wp:effectExtent l="0" t="0" r="0" b="0"/>
            <wp:wrapNone/>
            <wp:docPr id="1" name="Picture 1" descr="Figure S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Figure S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00525" cy="4267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bookmarkEnd w:id="2"/>
    </w:p>
    <w:p w14:paraId="6FBE3A65" w14:textId="2A478894" w:rsidR="00511A70" w:rsidRDefault="00511A70" w:rsidP="00511A70">
      <w:pPr>
        <w:spacing w:after="0" w:line="240" w:lineRule="auto"/>
        <w:outlineLvl w:val="0"/>
      </w:pPr>
    </w:p>
    <w:sectPr w:rsidR="00511A70" w:rsidSect="00511A70">
      <w:footerReference w:type="default" r:id="rId9"/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FDCF878" w14:textId="77777777" w:rsidR="0062291B" w:rsidRDefault="0062291B" w:rsidP="004D0ABA">
      <w:pPr>
        <w:spacing w:after="0" w:line="240" w:lineRule="auto"/>
      </w:pPr>
      <w:r>
        <w:separator/>
      </w:r>
    </w:p>
  </w:endnote>
  <w:endnote w:type="continuationSeparator" w:id="0">
    <w:p w14:paraId="1CB89CB5" w14:textId="77777777" w:rsidR="0062291B" w:rsidRDefault="0062291B" w:rsidP="004D0A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16112626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1074A9F" w14:textId="5FCBF97B" w:rsidR="005E3279" w:rsidRDefault="005E327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11A7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FC67BBE" w14:textId="77777777" w:rsidR="005E3279" w:rsidRDefault="005E327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D666564" w14:textId="77777777" w:rsidR="0062291B" w:rsidRDefault="0062291B" w:rsidP="004D0ABA">
      <w:pPr>
        <w:spacing w:after="0" w:line="240" w:lineRule="auto"/>
      </w:pPr>
      <w:r>
        <w:separator/>
      </w:r>
    </w:p>
  </w:footnote>
  <w:footnote w:type="continuationSeparator" w:id="0">
    <w:p w14:paraId="1C524C2B" w14:textId="77777777" w:rsidR="0062291B" w:rsidRDefault="0062291B" w:rsidP="004D0AB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7B798F"/>
    <w:multiLevelType w:val="hybridMultilevel"/>
    <w:tmpl w:val="78327616"/>
    <w:lvl w:ilvl="0" w:tplc="4A66A654">
      <w:start w:val="5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0C3514B"/>
    <w:multiLevelType w:val="hybridMultilevel"/>
    <w:tmpl w:val="BC0233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709673D"/>
    <w:multiLevelType w:val="hybridMultilevel"/>
    <w:tmpl w:val="52CE144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zte9pswh9wpxuerex4pwd0erdfpf00z5rww&quot;&gt;Superfund GWIS&lt;record-ids&gt;&lt;item&gt;55&lt;/item&gt;&lt;item&gt;56&lt;/item&gt;&lt;item&gt;57&lt;/item&gt;&lt;item&gt;70&lt;/item&gt;&lt;item&gt;71&lt;/item&gt;&lt;item&gt;89&lt;/item&gt;&lt;item&gt;90&lt;/item&gt;&lt;/record-ids&gt;&lt;/item&gt;&lt;/Libraries&gt;"/>
  </w:docVars>
  <w:rsids>
    <w:rsidRoot w:val="00350CD4"/>
    <w:rsid w:val="0000670B"/>
    <w:rsid w:val="0004435A"/>
    <w:rsid w:val="00054DE4"/>
    <w:rsid w:val="00064395"/>
    <w:rsid w:val="00070695"/>
    <w:rsid w:val="000A6C0F"/>
    <w:rsid w:val="000B2E14"/>
    <w:rsid w:val="000B43B6"/>
    <w:rsid w:val="000B43D1"/>
    <w:rsid w:val="000C4DF9"/>
    <w:rsid w:val="00102D30"/>
    <w:rsid w:val="00125839"/>
    <w:rsid w:val="00175DB2"/>
    <w:rsid w:val="0018585B"/>
    <w:rsid w:val="001A2E48"/>
    <w:rsid w:val="001C57F0"/>
    <w:rsid w:val="001D0F08"/>
    <w:rsid w:val="00214F35"/>
    <w:rsid w:val="002349D0"/>
    <w:rsid w:val="002442F3"/>
    <w:rsid w:val="00247D46"/>
    <w:rsid w:val="002766AA"/>
    <w:rsid w:val="002815F2"/>
    <w:rsid w:val="00290131"/>
    <w:rsid w:val="002E0CD2"/>
    <w:rsid w:val="002E67EE"/>
    <w:rsid w:val="00310B56"/>
    <w:rsid w:val="003111FC"/>
    <w:rsid w:val="0032647E"/>
    <w:rsid w:val="00326D3E"/>
    <w:rsid w:val="00341AF2"/>
    <w:rsid w:val="00350CD4"/>
    <w:rsid w:val="00352024"/>
    <w:rsid w:val="003611BD"/>
    <w:rsid w:val="00364BA2"/>
    <w:rsid w:val="003E143E"/>
    <w:rsid w:val="003E352C"/>
    <w:rsid w:val="003F026E"/>
    <w:rsid w:val="003F4B2E"/>
    <w:rsid w:val="00422F53"/>
    <w:rsid w:val="00425E19"/>
    <w:rsid w:val="004372AA"/>
    <w:rsid w:val="00465999"/>
    <w:rsid w:val="0048059B"/>
    <w:rsid w:val="0049233F"/>
    <w:rsid w:val="004B36C3"/>
    <w:rsid w:val="004C7AD3"/>
    <w:rsid w:val="004D0ABA"/>
    <w:rsid w:val="004D5595"/>
    <w:rsid w:val="004D72CB"/>
    <w:rsid w:val="004F62FA"/>
    <w:rsid w:val="00500A89"/>
    <w:rsid w:val="00503487"/>
    <w:rsid w:val="0050397C"/>
    <w:rsid w:val="00511A70"/>
    <w:rsid w:val="0051334E"/>
    <w:rsid w:val="0053530A"/>
    <w:rsid w:val="00536146"/>
    <w:rsid w:val="005539FA"/>
    <w:rsid w:val="00597ED3"/>
    <w:rsid w:val="005B08DD"/>
    <w:rsid w:val="005B6D17"/>
    <w:rsid w:val="005D3138"/>
    <w:rsid w:val="005E3279"/>
    <w:rsid w:val="005F5CEC"/>
    <w:rsid w:val="006011AF"/>
    <w:rsid w:val="0062291B"/>
    <w:rsid w:val="006425EA"/>
    <w:rsid w:val="00654F12"/>
    <w:rsid w:val="00656384"/>
    <w:rsid w:val="0068701C"/>
    <w:rsid w:val="0069113E"/>
    <w:rsid w:val="006B3AF6"/>
    <w:rsid w:val="006F1C1E"/>
    <w:rsid w:val="006F3EBE"/>
    <w:rsid w:val="007027A7"/>
    <w:rsid w:val="007278F7"/>
    <w:rsid w:val="00732146"/>
    <w:rsid w:val="00732A4E"/>
    <w:rsid w:val="00786E24"/>
    <w:rsid w:val="007A0FE4"/>
    <w:rsid w:val="007D5CCE"/>
    <w:rsid w:val="00826E71"/>
    <w:rsid w:val="0083604F"/>
    <w:rsid w:val="00845674"/>
    <w:rsid w:val="00872BCF"/>
    <w:rsid w:val="00884C60"/>
    <w:rsid w:val="0089759A"/>
    <w:rsid w:val="008B3A70"/>
    <w:rsid w:val="008C23C0"/>
    <w:rsid w:val="00903B0C"/>
    <w:rsid w:val="00911F4E"/>
    <w:rsid w:val="009451FA"/>
    <w:rsid w:val="00964C52"/>
    <w:rsid w:val="009A3B94"/>
    <w:rsid w:val="009A6886"/>
    <w:rsid w:val="009A6D70"/>
    <w:rsid w:val="009C37C3"/>
    <w:rsid w:val="009C3B1D"/>
    <w:rsid w:val="009F64A7"/>
    <w:rsid w:val="00A03377"/>
    <w:rsid w:val="00A051F2"/>
    <w:rsid w:val="00A57230"/>
    <w:rsid w:val="00AA2A44"/>
    <w:rsid w:val="00AD5533"/>
    <w:rsid w:val="00AE3FE2"/>
    <w:rsid w:val="00AF18C1"/>
    <w:rsid w:val="00B47AA7"/>
    <w:rsid w:val="00C10550"/>
    <w:rsid w:val="00C173CC"/>
    <w:rsid w:val="00C25078"/>
    <w:rsid w:val="00C32332"/>
    <w:rsid w:val="00C438CC"/>
    <w:rsid w:val="00C51B7A"/>
    <w:rsid w:val="00C734DF"/>
    <w:rsid w:val="00C73E8A"/>
    <w:rsid w:val="00C904B6"/>
    <w:rsid w:val="00CB3FEA"/>
    <w:rsid w:val="00CD3CD4"/>
    <w:rsid w:val="00CD6076"/>
    <w:rsid w:val="00CD68CA"/>
    <w:rsid w:val="00CE03FA"/>
    <w:rsid w:val="00CF5D77"/>
    <w:rsid w:val="00D02513"/>
    <w:rsid w:val="00D02AD2"/>
    <w:rsid w:val="00D37B63"/>
    <w:rsid w:val="00D47EEA"/>
    <w:rsid w:val="00D51779"/>
    <w:rsid w:val="00D636F1"/>
    <w:rsid w:val="00D74C39"/>
    <w:rsid w:val="00D80E3D"/>
    <w:rsid w:val="00DC1E97"/>
    <w:rsid w:val="00DD0514"/>
    <w:rsid w:val="00DF082D"/>
    <w:rsid w:val="00DF52BC"/>
    <w:rsid w:val="00E00F16"/>
    <w:rsid w:val="00E20CCE"/>
    <w:rsid w:val="00E24C80"/>
    <w:rsid w:val="00E46174"/>
    <w:rsid w:val="00E8203A"/>
    <w:rsid w:val="00E8519D"/>
    <w:rsid w:val="00E972CD"/>
    <w:rsid w:val="00EA1435"/>
    <w:rsid w:val="00EA40F6"/>
    <w:rsid w:val="00EE0BAE"/>
    <w:rsid w:val="00EE1656"/>
    <w:rsid w:val="00EF2B50"/>
    <w:rsid w:val="00F00929"/>
    <w:rsid w:val="00F251F8"/>
    <w:rsid w:val="00F33C2E"/>
    <w:rsid w:val="00F53508"/>
    <w:rsid w:val="00F76FFB"/>
    <w:rsid w:val="00F8154F"/>
    <w:rsid w:val="00F84B3F"/>
    <w:rsid w:val="00FA6558"/>
    <w:rsid w:val="00FC66B9"/>
    <w:rsid w:val="00FE08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8F790A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D0ABA"/>
    <w:pPr>
      <w:spacing w:after="0" w:line="240" w:lineRule="auto"/>
    </w:pPr>
    <w:rPr>
      <w:rFonts w:ascii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D0ABA"/>
    <w:pPr>
      <w:spacing w:after="0" w:line="240" w:lineRule="auto"/>
      <w:ind w:left="720"/>
      <w:contextualSpacing/>
    </w:pPr>
    <w:rPr>
      <w:rFonts w:ascii="Times New Roman" w:hAnsi="Times New Roman" w:cs="Times New Roman"/>
      <w:sz w:val="24"/>
      <w:szCs w:val="24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4D0AB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D0ABA"/>
  </w:style>
  <w:style w:type="paragraph" w:styleId="Footer">
    <w:name w:val="footer"/>
    <w:basedOn w:val="Normal"/>
    <w:link w:val="FooterChar"/>
    <w:uiPriority w:val="99"/>
    <w:unhideWhenUsed/>
    <w:rsid w:val="004D0AB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D0ABA"/>
  </w:style>
  <w:style w:type="paragraph" w:styleId="BalloonText">
    <w:name w:val="Balloon Text"/>
    <w:basedOn w:val="Normal"/>
    <w:link w:val="BalloonTextChar"/>
    <w:uiPriority w:val="99"/>
    <w:semiHidden/>
    <w:unhideWhenUsed/>
    <w:rsid w:val="007278F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78F7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AD5533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6011AF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D0ABA"/>
    <w:pPr>
      <w:spacing w:after="0" w:line="240" w:lineRule="auto"/>
    </w:pPr>
    <w:rPr>
      <w:rFonts w:ascii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D0ABA"/>
    <w:pPr>
      <w:spacing w:after="0" w:line="240" w:lineRule="auto"/>
      <w:ind w:left="720"/>
      <w:contextualSpacing/>
    </w:pPr>
    <w:rPr>
      <w:rFonts w:ascii="Times New Roman" w:hAnsi="Times New Roman" w:cs="Times New Roman"/>
      <w:sz w:val="24"/>
      <w:szCs w:val="24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4D0AB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D0ABA"/>
  </w:style>
  <w:style w:type="paragraph" w:styleId="Footer">
    <w:name w:val="footer"/>
    <w:basedOn w:val="Normal"/>
    <w:link w:val="FooterChar"/>
    <w:uiPriority w:val="99"/>
    <w:unhideWhenUsed/>
    <w:rsid w:val="004D0AB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D0ABA"/>
  </w:style>
  <w:style w:type="paragraph" w:styleId="BalloonText">
    <w:name w:val="Balloon Text"/>
    <w:basedOn w:val="Normal"/>
    <w:link w:val="BalloonTextChar"/>
    <w:uiPriority w:val="99"/>
    <w:semiHidden/>
    <w:unhideWhenUsed/>
    <w:rsid w:val="007278F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78F7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AD5533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6011AF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228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53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19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73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91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53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57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22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26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14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32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87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32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91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34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53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79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00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62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69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65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</Words>
  <Characters>46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SPH</Company>
  <LinksUpToDate>false</LinksUpToDate>
  <CharactersWithSpaces>5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 Wang</dc:creator>
  <cp:lastModifiedBy>Agir, Junalie</cp:lastModifiedBy>
  <cp:revision>2</cp:revision>
  <cp:lastPrinted>2015-04-06T17:56:00Z</cp:lastPrinted>
  <dcterms:created xsi:type="dcterms:W3CDTF">2017-07-25T13:50:00Z</dcterms:created>
  <dcterms:modified xsi:type="dcterms:W3CDTF">2017-07-25T13:50:00Z</dcterms:modified>
</cp:coreProperties>
</file>